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860A7" w14:textId="6CDA2F7B" w:rsidR="00533408" w:rsidRPr="00533408" w:rsidRDefault="00533408" w:rsidP="00533408">
      <w:pPr>
        <w:jc w:val="center"/>
        <w:rPr>
          <w:rFonts w:ascii="Times New Roman" w:hAnsi="Times New Roman" w:cs="Times New Roman"/>
          <w:sz w:val="32"/>
          <w:szCs w:val="32"/>
        </w:rPr>
      </w:pPr>
      <w:r w:rsidRPr="00533408">
        <w:rPr>
          <w:rFonts w:ascii="Times New Roman" w:hAnsi="Times New Roman" w:cs="Times New Roman"/>
          <w:sz w:val="32"/>
          <w:szCs w:val="32"/>
        </w:rPr>
        <w:t>Supplemental Data</w:t>
      </w:r>
    </w:p>
    <w:p w14:paraId="54ED7B04" w14:textId="78442E9E" w:rsidR="00533408" w:rsidRPr="00533408" w:rsidRDefault="00533408" w:rsidP="0053340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Females with hypermobile Ehlers-Danlos syndrome self-report more sexual problems than </w:t>
      </w:r>
      <w:r>
        <w:rPr>
          <w:rFonts w:ascii="Times New Roman" w:hAnsi="Times New Roman" w:cs="Times New Roman"/>
          <w:b/>
          <w:bCs/>
          <w:sz w:val="32"/>
          <w:szCs w:val="32"/>
        </w:rPr>
        <w:t>chronic pain controls</w:t>
      </w: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 without hypermobility, males</w:t>
      </w:r>
      <w:r w:rsidR="008F0C51"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 or </w:t>
      </w:r>
      <w:r w:rsidR="008F0C51" w:rsidRPr="00533408">
        <w:rPr>
          <w:rFonts w:ascii="Times New Roman" w:hAnsi="Times New Roman" w:cs="Times New Roman"/>
          <w:b/>
          <w:bCs/>
          <w:sz w:val="32"/>
          <w:szCs w:val="32"/>
        </w:rPr>
        <w:t>patients</w:t>
      </w:r>
      <w:r w:rsidR="008F0C51"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F0C51">
        <w:rPr>
          <w:rFonts w:ascii="Times New Roman" w:hAnsi="Times New Roman" w:cs="Times New Roman"/>
          <w:b/>
          <w:bCs/>
          <w:sz w:val="32"/>
          <w:szCs w:val="32"/>
        </w:rPr>
        <w:t xml:space="preserve">with </w:t>
      </w: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hypermobile spectrum disorders </w:t>
      </w:r>
    </w:p>
    <w:p w14:paraId="359531F4" w14:textId="077A78F6" w:rsidR="00533408" w:rsidRPr="00533408" w:rsidRDefault="00533408" w:rsidP="00533408">
      <w:pPr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Cynthia E. Neville, PT, DPT;</w:t>
      </w: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>* Frances C. Wilson, BS;</w:t>
      </w:r>
      <w:r w:rsidRPr="00533408">
        <w:rPr>
          <w:rFonts w:ascii="Times New Roman" w:hAnsi="Times New Roman" w:cs="Times New Roman"/>
          <w:vertAlign w:val="superscript"/>
        </w:rPr>
        <w:t>2</w:t>
      </w:r>
      <w:r w:rsidRPr="00533408">
        <w:rPr>
          <w:rFonts w:ascii="Times New Roman" w:hAnsi="Times New Roman" w:cs="Times New Roman"/>
        </w:rPr>
        <w:t>* DeLisa Fairweather, PhD;</w:t>
      </w:r>
      <w:r w:rsidRPr="00533408">
        <w:rPr>
          <w:rFonts w:ascii="Times New Roman" w:hAnsi="Times New Roman" w:cs="Times New Roman"/>
          <w:vertAlign w:val="superscript"/>
        </w:rPr>
        <w:t>2,</w:t>
      </w:r>
      <w:r w:rsidR="008F0C51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  <w:vertAlign w:val="superscript"/>
        </w:rPr>
        <w:t>,</w:t>
      </w:r>
      <w:r w:rsidR="008F0C51"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>*†# Melissa K. Caywood, PT, DPT;</w:t>
      </w: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 xml:space="preserve"> Katherine Gegoutchadze, BS, BA;</w:t>
      </w:r>
      <w:r w:rsidR="008F0C51">
        <w:rPr>
          <w:rFonts w:ascii="Times New Roman" w:hAnsi="Times New Roman" w:cs="Times New Roman"/>
          <w:vertAlign w:val="superscript"/>
        </w:rPr>
        <w:t>5</w:t>
      </w:r>
      <w:r w:rsidRPr="00533408">
        <w:rPr>
          <w:rFonts w:ascii="Times New Roman" w:hAnsi="Times New Roman" w:cs="Times New Roman"/>
        </w:rPr>
        <w:t xml:space="preserve"> Lincoln E. Rozen;</w:t>
      </w:r>
      <w:r w:rsidRPr="00533408">
        <w:rPr>
          <w:rFonts w:ascii="Times New Roman" w:hAnsi="Times New Roman" w:cs="Times New Roman"/>
          <w:vertAlign w:val="superscript"/>
        </w:rPr>
        <w:t>2,</w:t>
      </w:r>
      <w:r w:rsidR="008F0C51">
        <w:rPr>
          <w:rFonts w:ascii="Times New Roman" w:hAnsi="Times New Roman" w:cs="Times New Roman"/>
          <w:vertAlign w:val="superscript"/>
        </w:rPr>
        <w:t>5</w:t>
      </w:r>
      <w:r w:rsidRPr="00533408">
        <w:rPr>
          <w:rFonts w:ascii="Times New Roman" w:hAnsi="Times New Roman" w:cs="Times New Roman"/>
        </w:rPr>
        <w:t xml:space="preserve"> Nick A. Farahani;</w:t>
      </w:r>
      <w:r w:rsidR="008F0C51">
        <w:rPr>
          <w:rFonts w:ascii="Times New Roman" w:hAnsi="Times New Roman" w:cs="Times New Roman"/>
          <w:vertAlign w:val="superscript"/>
        </w:rPr>
        <w:t>5</w:t>
      </w:r>
      <w:r w:rsidRPr="00533408">
        <w:rPr>
          <w:rFonts w:ascii="Times New Roman" w:hAnsi="Times New Roman" w:cs="Times New Roman"/>
        </w:rPr>
        <w:t xml:space="preserve"> Chrisandra L. Shufelt, MD;</w:t>
      </w:r>
      <w:r w:rsidR="008F0C51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 xml:space="preserve"> Dacre R.T. Knight, MD, MS;</w:t>
      </w:r>
      <w:r w:rsidR="008F0C51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>† Shilpa N. Gajarawala, DMSc, MPAS, PA-C;</w:t>
      </w:r>
      <w:r w:rsidR="008F0C51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>† Katelyn A. Bruno, PhD</w:t>
      </w:r>
      <w:r w:rsidR="008F0C51">
        <w:rPr>
          <w:rFonts w:ascii="Times New Roman" w:hAnsi="Times New Roman" w:cs="Times New Roman"/>
          <w:vertAlign w:val="superscript"/>
        </w:rPr>
        <w:t>2,3,5</w:t>
      </w:r>
      <w:r w:rsidRPr="00533408">
        <w:rPr>
          <w:rFonts w:ascii="Times New Roman" w:hAnsi="Times New Roman" w:cs="Times New Roman"/>
        </w:rPr>
        <w:t>†#</w:t>
      </w:r>
    </w:p>
    <w:p w14:paraId="37AA2DE4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>Department of Physical Medicine and Rehabilitation, Mayo Clinic, 4500 San Pablo Road, Jacksonville, Florida, USA</w:t>
      </w:r>
    </w:p>
    <w:p w14:paraId="16AF4BE9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2</w:t>
      </w:r>
      <w:r w:rsidRPr="00533408">
        <w:rPr>
          <w:rFonts w:ascii="Times New Roman" w:hAnsi="Times New Roman" w:cs="Times New Roman"/>
        </w:rPr>
        <w:t>Department of Cardiovascular Medicine, Mayo Clinic, 4500 San Pablo Road, Jacksonville, Florida, USA</w:t>
      </w:r>
    </w:p>
    <w:p w14:paraId="6BC1CB3E" w14:textId="33239864" w:rsidR="008F0C51" w:rsidRPr="00533408" w:rsidRDefault="008F0C51" w:rsidP="008F0C5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 xml:space="preserve">Department of General Internal Medicine, Mayo Clinic, 4500 San Pablo Road, Jacksonville, Florida, USA </w:t>
      </w:r>
    </w:p>
    <w:p w14:paraId="0D6372D6" w14:textId="779A0AB8" w:rsidR="008F0C51" w:rsidRPr="00533408" w:rsidRDefault="008F0C51" w:rsidP="0053340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>Center for Clinical and Translational Science, Mayo Clinic, 200 First Street SW, Rochester, Minnesota, USA</w:t>
      </w:r>
    </w:p>
    <w:p w14:paraId="5DFFF971" w14:textId="22C55CBC" w:rsidR="00533408" w:rsidRDefault="008F0C51" w:rsidP="0053340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533408" w:rsidRPr="00533408">
        <w:rPr>
          <w:rFonts w:ascii="Times New Roman" w:hAnsi="Times New Roman" w:cs="Times New Roman"/>
        </w:rPr>
        <w:t>Division of Cardiovascular Medicine, University of Florida, 1329 SW 16th Street, Gainesville, Florida, USA</w:t>
      </w:r>
    </w:p>
    <w:p w14:paraId="19CFE04C" w14:textId="77777777" w:rsidR="008F0C51" w:rsidRPr="00533408" w:rsidRDefault="008F0C51" w:rsidP="00533408">
      <w:pPr>
        <w:spacing w:after="0" w:line="240" w:lineRule="auto"/>
        <w:rPr>
          <w:rFonts w:ascii="Times New Roman" w:hAnsi="Times New Roman" w:cs="Times New Roman"/>
        </w:rPr>
      </w:pPr>
    </w:p>
    <w:p w14:paraId="1C8B23DC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242831DA" w14:textId="584CFCCD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 xml:space="preserve">*Equal contribution and co-first authors: CEN, FCW, DF contributed equally to this work and </w:t>
      </w:r>
      <w:proofErr w:type="gramStart"/>
      <w:r w:rsidRPr="00533408">
        <w:rPr>
          <w:rFonts w:ascii="Times New Roman" w:hAnsi="Times New Roman" w:cs="Times New Roman"/>
        </w:rPr>
        <w:t>share</w:t>
      </w:r>
      <w:proofErr w:type="gramEnd"/>
      <w:r w:rsidRPr="00533408">
        <w:rPr>
          <w:rFonts w:ascii="Times New Roman" w:hAnsi="Times New Roman" w:cs="Times New Roman"/>
        </w:rPr>
        <w:t xml:space="preserve"> first authorship.</w:t>
      </w:r>
    </w:p>
    <w:p w14:paraId="027B0599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350D4FA3" w14:textId="20EB6B2B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†Equal contribution and senior authorship: DF, DRTK, SNG, KAB contributed equally to this work and share senior authorship.</w:t>
      </w:r>
    </w:p>
    <w:p w14:paraId="43987F52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5AB4F914" w14:textId="4492822B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#Co-corresponding author: DeLisa Fairweather, PhD, FAHA, FHFSA; Professor, Mayo Clinic, Department of Cardiovascular Medicine, 4500 San Pablo Road, Jacksonville, FL 32224, USA; Email: Fairweather.DeLisa@mayo.edu; ORCID: 0000-0003-3093-1810.</w:t>
      </w:r>
    </w:p>
    <w:p w14:paraId="150C01CA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3A1E3399" w14:textId="4C593325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#Co-corresponding author: Katelyn A. Bruno, PhD, FHFSA, FACC, Assistant Professor, University of Florida, Department of Medicine, Division of Cardiovascular Medicine, 1329 SW 16th Street, Gainesville, Florida 32610-0288, USA, Katelyn.Bruno@medicine.ufl.edu; ORCID: 0000-0001-8980-6059.</w:t>
      </w:r>
    </w:p>
    <w:p w14:paraId="12E61774" w14:textId="77777777" w:rsidR="00533408" w:rsidRDefault="00533408">
      <w:pPr>
        <w:rPr>
          <w:rFonts w:ascii="Times New Roman" w:hAnsi="Times New Roman" w:cs="Times New Roman"/>
        </w:rPr>
      </w:pPr>
    </w:p>
    <w:p w14:paraId="6B876013" w14:textId="77777777" w:rsidR="004B0D81" w:rsidRDefault="004B0D81">
      <w:pPr>
        <w:rPr>
          <w:rFonts w:ascii="Times New Roman" w:hAnsi="Times New Roman" w:cs="Times New Roman"/>
        </w:rPr>
      </w:pPr>
    </w:p>
    <w:p w14:paraId="470E0B2E" w14:textId="00CFD0F6" w:rsidR="004B0D81" w:rsidRDefault="004B0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901A66" w14:textId="0E62959B" w:rsidR="004B0D81" w:rsidRPr="004B0D81" w:rsidRDefault="004B0D81">
      <w:pPr>
        <w:rPr>
          <w:rFonts w:ascii="Times New Roman" w:hAnsi="Times New Roman" w:cs="Times New Roman"/>
          <w:b/>
          <w:bCs/>
        </w:rPr>
      </w:pPr>
      <w:r w:rsidRPr="004B0D81">
        <w:rPr>
          <w:rFonts w:ascii="Times New Roman" w:hAnsi="Times New Roman" w:cs="Times New Roman"/>
          <w:b/>
          <w:bCs/>
        </w:rPr>
        <w:lastRenderedPageBreak/>
        <w:t>Supplemental Tables</w:t>
      </w:r>
    </w:p>
    <w:p w14:paraId="125770A1" w14:textId="77777777" w:rsidR="004B0D81" w:rsidRPr="004B0D81" w:rsidRDefault="004B0D81" w:rsidP="004B0D81">
      <w:pPr>
        <w:spacing w:after="0"/>
        <w:rPr>
          <w:rFonts w:ascii="Times New Roman" w:hAnsi="Times New Roman" w:cs="Times New Roman"/>
        </w:rPr>
      </w:pPr>
      <w:r w:rsidRPr="004B0D81">
        <w:rPr>
          <w:rFonts w:ascii="Times New Roman" w:eastAsia="Calibri" w:hAnsi="Times New Roman" w:cs="Times New Roman"/>
        </w:rPr>
        <w:t>Supplementary Table 1. Patient demographics for females (</w:t>
      </w:r>
      <w:r w:rsidRPr="004B0D81">
        <w:rPr>
          <w:rFonts w:ascii="Times New Roman" w:eastAsia="Calibri" w:hAnsi="Times New Roman" w:cs="Times New Roman"/>
          <w:i/>
          <w:iCs/>
        </w:rPr>
        <w:t>n</w:t>
      </w:r>
      <w:r w:rsidRPr="004B0D81">
        <w:rPr>
          <w:rFonts w:ascii="Times New Roman" w:eastAsia="Calibri" w:hAnsi="Times New Roman" w:cs="Times New Roman"/>
        </w:rPr>
        <w:t xml:space="preserve"> = 1,312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070"/>
        <w:gridCol w:w="2520"/>
        <w:gridCol w:w="1800"/>
        <w:gridCol w:w="1815"/>
        <w:gridCol w:w="1155"/>
      </w:tblGrid>
      <w:tr w:rsidR="004B0D81" w:rsidRPr="004B0D81" w14:paraId="73859AFC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F889E3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77297F2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ronic pain control</w:t>
            </w:r>
          </w:p>
          <w:p w14:paraId="0DFF4A8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165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5DB6E7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1E29BF5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937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14:paraId="429F67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785EA1A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210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14:paraId="616B7C1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0D81" w:rsidRPr="004B0D81" w14:paraId="6BD58D44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79AB3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A74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B6DD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182EE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8DCA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4B0D81" w:rsidRPr="004B0D81" w14:paraId="220B5193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560C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ean (rang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144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0.6</w:t>
            </w:r>
          </w:p>
          <w:p w14:paraId="4422B73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0-76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CD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5.3</w:t>
            </w:r>
          </w:p>
          <w:p w14:paraId="6BC814A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0-70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)*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8C6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5.6</w:t>
            </w:r>
          </w:p>
          <w:p w14:paraId="699164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2-71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)#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##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D3F8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  <w:r w:rsidRPr="004B0D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 w:rsidR="004B0D81" w:rsidRPr="004B0D81" w14:paraId="48BD5647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52FF9" w14:textId="77777777" w:rsidR="004B0D81" w:rsidRPr="004B0D81" w:rsidRDefault="004B0D81" w:rsidP="00EC0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E267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5A5B9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A0E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403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376F1E9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A3ADC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merican Indian/ Alaska N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4E3F7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E4F34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A56804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38308B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4F1484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4B0D81" w:rsidRPr="004B0D81" w14:paraId="1E324E5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F478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CACE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4AF0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59B8B8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B4416F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C22E61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F4FB9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lack/ African Americ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646D0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68C1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C29283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F7D7E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B0D81" w:rsidRPr="004B0D81" w14:paraId="2501D681" w14:textId="77777777" w:rsidTr="00EC08A8">
        <w:trPr>
          <w:trHeight w:val="144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5E5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ative Hawaii/ Pacific Islander</w:t>
            </w:r>
          </w:p>
          <w:p w14:paraId="3DED0E9D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  <w:p w14:paraId="4A56832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14:paraId="73F2C2D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911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2CB0EBA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4DA25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57 (95.2)</w:t>
            </w:r>
          </w:p>
          <w:p w14:paraId="2F59A55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1D27F9B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4449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1)</w:t>
            </w:r>
          </w:p>
          <w:p w14:paraId="35E81D8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C1F1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88 (94.8)</w:t>
            </w:r>
          </w:p>
          <w:p w14:paraId="3F6BE7A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7 (2.9)</w:t>
            </w:r>
          </w:p>
          <w:p w14:paraId="29A376A5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648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731C0E3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5A545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0 (95.2)</w:t>
            </w:r>
          </w:p>
          <w:p w14:paraId="2262209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2.4)</w:t>
            </w:r>
          </w:p>
          <w:p w14:paraId="29880C6E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1A2D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4DDFF10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2DC5B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2E06340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3F07B04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0D52545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ED65F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2ED9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206C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B1EB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545D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44556B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038B93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0E797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7B09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7 (8.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41F48B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F35212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4B0D81" w:rsidRPr="004B0D81" w14:paraId="03C6CC6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1D89D2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Hispanic/Lati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3D0C1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7 (8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0691A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39 (89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B0F44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6 (9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3D1697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</w:tr>
      <w:tr w:rsidR="004B0D81" w:rsidRPr="004B0D81" w14:paraId="105A9EE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2F4E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disclos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FC3C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5F69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.2)*</w:t>
            </w:r>
            <w:proofErr w:type="gram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0F3A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.4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A1A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  <w:tr w:rsidR="004B0D81" w:rsidRPr="004B0D81" w14:paraId="18972AB5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DCB3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st level of education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A06F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B54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F94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5A3B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58CF1ADE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4E193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high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29A34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68B37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CBA385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11614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39C4783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46AA9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0A301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E339F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4 (7.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33BC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2D7542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4B0D81" w:rsidRPr="004B0D81" w14:paraId="2BFC33E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45CA1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college</w:t>
            </w:r>
          </w:p>
          <w:p w14:paraId="2D6615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Trade/ technical/ vocational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5ECCE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4 (26.7)</w:t>
            </w:r>
          </w:p>
          <w:p w14:paraId="0FE6E68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2676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2 (21.6)</w:t>
            </w:r>
          </w:p>
          <w:p w14:paraId="668F76F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D4599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1 (24.3%)</w:t>
            </w:r>
          </w:p>
          <w:p w14:paraId="757DF0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B91F7E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  <w:p w14:paraId="29E0B13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566F2BD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60B88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ssociate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93098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E2342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7 (5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1F76C0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BF8E4D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</w:tr>
      <w:tr w:rsidR="004B0D81" w:rsidRPr="004B0D81" w14:paraId="4F6799A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F107D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C6497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D91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0 (11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DC9BDA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 (1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7ED2B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</w:tr>
      <w:tr w:rsidR="004B0D81" w:rsidRPr="004B0D81" w14:paraId="0C744F4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7E0184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0D161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 (1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157B3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8 (14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9241D4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7 (17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983482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4B0D81" w:rsidRPr="004B0D81" w14:paraId="3B700E0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1E60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rofessional/ doctorate degre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1895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5AF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9 (6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4B4E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7.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254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7C17BEEF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81E6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smok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438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E3E9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37A6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C7D1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56CC1F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04C00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4780E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298FF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0 (8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683B8A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8 (8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4F25D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4B0D81" w:rsidRPr="004B0D81" w14:paraId="59253748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5AE8E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A6495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 (1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57D9B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1 (17.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547C5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2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.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D747E7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4B0D81" w:rsidRPr="004B0D81" w14:paraId="5BF4A75B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C6B60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40E6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2 (8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BA28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87 (73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9F6BCD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9 (71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B6FC2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4B0D81" w:rsidRPr="004B0D81" w14:paraId="64100F9B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52E9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848B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A7E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 (1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C952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24B5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564CEFC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9B74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History of secondhand smoke expo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8B6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4D01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F764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9EBB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15A52349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65448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condhand smoke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03DF7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3 (4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A0B6F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38 (46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E9705C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7 (4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C689E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4B0D81" w:rsidRPr="004B0D81" w14:paraId="1CB712D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475C1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A5EF5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2 (5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DCEEB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85 (51.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BFEA2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22 (58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85DE8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4B0D81" w:rsidRPr="004B0D81" w14:paraId="12161DA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E9F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DBD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400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F7A6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7C46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68F36ECE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C43A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alcohol consump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CD33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F7B3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7849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506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DEBC6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EEBF4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urrent alcohol consum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2E17D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7 (5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543F6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09 (54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51259F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0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1.9)*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1348D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4B0D81" w:rsidRPr="004B0D81" w14:paraId="49741DC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EE496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st alcohol consum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83D98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8 (2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3CDE5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46 (26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42AA8B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4 (2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396562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4B0D81" w:rsidRPr="004B0D81" w14:paraId="16B7B6D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A79F6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9A33A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9 (2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BBE7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78 (19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0AE14C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4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.4)##,^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1604EB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4B0D81" w:rsidRPr="004B0D81" w14:paraId="4C2FD32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339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0DC2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ABC2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0106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25E7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</w:t>
            </w:r>
          </w:p>
        </w:tc>
      </w:tr>
    </w:tbl>
    <w:p w14:paraId="61C44EAA" w14:textId="77777777" w:rsidR="004B0D81" w:rsidRPr="004B0D81" w:rsidRDefault="004B0D81" w:rsidP="004B0D8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0D8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4B0D8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0D81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 values for continuous variables were calculated using a Student’s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4B0D81">
        <w:rPr>
          <w:rFonts w:ascii="Times New Roman" w:hAnsi="Times New Roman" w:cs="Times New Roman"/>
          <w:sz w:val="20"/>
          <w:szCs w:val="20"/>
        </w:rPr>
        <w:t xml:space="preserve"> test for parametric data and a Mann-Whitney test for non-parametric data. A Fisher’s exact test was used to determine p values for categorical variables. </w:t>
      </w:r>
      <w:proofErr w:type="spellStart"/>
      <w:r w:rsidRPr="004B0D81">
        <w:rPr>
          <w:rFonts w:ascii="Times New Roman" w:hAnsi="Times New Roman" w:cs="Times New Roman"/>
          <w:bCs/>
          <w:i/>
          <w:iCs/>
          <w:vertAlign w:val="superscript"/>
        </w:rPr>
        <w:t>b</w:t>
      </w:r>
      <w:r w:rsidRPr="004B0D81">
        <w:rPr>
          <w:rFonts w:ascii="Times New Roman" w:hAnsi="Times New Roman" w:cs="Times New Roman"/>
          <w:bCs/>
          <w:sz w:val="20"/>
          <w:szCs w:val="20"/>
        </w:rPr>
        <w:t>Bold</w:t>
      </w:r>
      <w:proofErr w:type="spellEnd"/>
      <w:r w:rsidRPr="004B0D81">
        <w:rPr>
          <w:rFonts w:ascii="Times New Roman" w:hAnsi="Times New Roman" w:cs="Times New Roman"/>
          <w:bCs/>
          <w:sz w:val="20"/>
          <w:szCs w:val="20"/>
        </w:rPr>
        <w:t xml:space="preserve"> indicates significant value.</w:t>
      </w:r>
      <w:r w:rsidRPr="004B0D81">
        <w:rPr>
          <w:rFonts w:ascii="Times New Roman" w:hAnsi="Times New Roman" w:cs="Times New Roman"/>
          <w:sz w:val="20"/>
          <w:szCs w:val="20"/>
        </w:rPr>
        <w:t xml:space="preserve"> *compares control to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HSD, 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compares control to hEDS, ^compares HSD to hEDS;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,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5; 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1, 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1, *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01.</w:t>
      </w:r>
    </w:p>
    <w:p w14:paraId="430AC53F" w14:textId="3D6773DA" w:rsidR="004B0D81" w:rsidRDefault="004B0D81">
      <w:r>
        <w:br w:type="page"/>
      </w:r>
    </w:p>
    <w:p w14:paraId="0F3DD489" w14:textId="77777777" w:rsidR="004B0D81" w:rsidRPr="004B0D81" w:rsidRDefault="004B0D81" w:rsidP="004B0D81">
      <w:pPr>
        <w:spacing w:after="0"/>
        <w:rPr>
          <w:rFonts w:ascii="Times New Roman" w:eastAsia="Calibri" w:hAnsi="Times New Roman" w:cs="Times New Roman"/>
        </w:rPr>
      </w:pPr>
      <w:bookmarkStart w:id="0" w:name="_Hlk210426542"/>
      <w:r w:rsidRPr="004B0D81">
        <w:rPr>
          <w:rFonts w:ascii="Times New Roman" w:eastAsia="Calibri" w:hAnsi="Times New Roman" w:cs="Times New Roman"/>
        </w:rPr>
        <w:lastRenderedPageBreak/>
        <w:t>Supplementary Table 2. Patient demographics for males (</w:t>
      </w:r>
      <w:r w:rsidRPr="004B0D81">
        <w:rPr>
          <w:rFonts w:ascii="Times New Roman" w:eastAsia="Calibri" w:hAnsi="Times New Roman" w:cs="Times New Roman"/>
          <w:i/>
          <w:iCs/>
        </w:rPr>
        <w:t>n</w:t>
      </w:r>
      <w:r w:rsidRPr="004B0D81">
        <w:rPr>
          <w:rFonts w:ascii="Times New Roman" w:eastAsia="Calibri" w:hAnsi="Times New Roman" w:cs="Times New Roman"/>
        </w:rPr>
        <w:t xml:space="preserve"> = 95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070"/>
        <w:gridCol w:w="2430"/>
        <w:gridCol w:w="1800"/>
        <w:gridCol w:w="1905"/>
        <w:gridCol w:w="1155"/>
      </w:tblGrid>
      <w:tr w:rsidR="004B0D81" w:rsidRPr="004B0D81" w14:paraId="0DDA60DC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20F4CA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FCAE6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ronic pain control</w:t>
            </w:r>
          </w:p>
          <w:p w14:paraId="0BBBC2C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26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2BC42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530FE12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39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3E8E9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31F0C10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30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2AB7C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0D81" w:rsidRPr="004B0D81" w14:paraId="6DF330FB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297B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048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4240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705E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AFF5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B0D81" w:rsidRPr="004B0D81" w14:paraId="78B9B79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EEBE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ean (rang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B5A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7.9 (18.6-6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B91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3.3 (18.5-81.9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387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.1 (18.0-52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D9C15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0D81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4B0D81" w:rsidRPr="004B0D81" w14:paraId="69BFDFFC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9752" w14:textId="77777777" w:rsidR="004B0D81" w:rsidRPr="004B0D81" w:rsidRDefault="004B0D81" w:rsidP="00EC0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C8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615C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EDD7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229F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CF507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00BF4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merican Indian/ Alaska Na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B612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EAFC8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E7D49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4D2ECB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B0D81" w:rsidRPr="004B0D81" w14:paraId="6631F39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4DC87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10F0D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F395D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C7FBA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30DDF0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B0D81" w:rsidRPr="004B0D81" w14:paraId="6F4287D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5A14B0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lack/ African Ame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D865F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BF61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ACAFE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9E4880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B0D81" w:rsidRPr="004B0D81" w14:paraId="2685F613" w14:textId="77777777" w:rsidTr="00EC08A8">
        <w:trPr>
          <w:trHeight w:val="1422"/>
        </w:trPr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6616DFC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ative Hawaii/ Pacific Islander</w:t>
            </w:r>
          </w:p>
          <w:p w14:paraId="42C54F9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  <w:p w14:paraId="268A1A2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14:paraId="1B1B52DF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246E7A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7532368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2261D33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 (88.5)</w:t>
            </w:r>
          </w:p>
          <w:p w14:paraId="1DF112E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446E7ED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E05831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1482893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D682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8 (97.4)</w:t>
            </w:r>
          </w:p>
          <w:p w14:paraId="364C127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1F6C78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1F4686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6F9D1F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D45E9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96.7)</w:t>
            </w:r>
          </w:p>
          <w:p w14:paraId="633EFD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  <w:p w14:paraId="029DC3C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796B8CF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E0CC9D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8E8B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59F5A979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07368B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B0D81" w:rsidRPr="004B0D81" w14:paraId="59A2B649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C3E0174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1CAB51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891968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5447D5C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62E0803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6462AD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37EA3B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21BFD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A40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147A7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AB0E0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B0D81" w:rsidRPr="004B0D81" w14:paraId="52E3AD9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E63D18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Hispanic/Lati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C2840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8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4FF73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6 (92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2CC617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9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5C49DB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4B0D81" w:rsidRPr="004B0D81" w14:paraId="560D896E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6EBC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disclos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B8B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DF74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.6)*</w:t>
            </w:r>
            <w:proofErr w:type="gram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64D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644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4B0D81" w:rsidRPr="004B0D81" w14:paraId="5C6672F3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E284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st level of education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C64D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65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34E1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8197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B0D81" w:rsidRPr="004B0D81" w14:paraId="3D9BB68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54CA5D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high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E435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F1593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F82EA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21B14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</w:tr>
      <w:tr w:rsidR="004B0D81" w:rsidRPr="004B0D81" w14:paraId="55E9584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B5636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B35FE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71FF1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2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53488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813427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</w:tr>
      <w:tr w:rsidR="004B0D81" w:rsidRPr="004B0D81" w14:paraId="382A1FA9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ED349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college</w:t>
            </w:r>
          </w:p>
          <w:p w14:paraId="6E08AFD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Trade/ Technical/ Vocational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4FDE7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26.9%)</w:t>
            </w:r>
          </w:p>
          <w:p w14:paraId="39158C9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BE3F4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2 (30.8)</w:t>
            </w:r>
          </w:p>
          <w:p w14:paraId="3F8EBE9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32965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26.7)</w:t>
            </w:r>
          </w:p>
          <w:p w14:paraId="49BEB8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4CA8D0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  <w:p w14:paraId="599159A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4B0D81" w:rsidRPr="004B0D81" w14:paraId="6A70EE8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0D59C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ssociate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39264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7DE0C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925500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7B90D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B0D81" w:rsidRPr="004B0D81" w14:paraId="0F2E3A8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7ADFF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EF18C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3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95F1B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66E38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32A69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020DB77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8781E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88EE6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1C574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34C9DA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D49C4C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</w:tr>
      <w:tr w:rsidR="004B0D81" w:rsidRPr="004B0D81" w14:paraId="4691BC7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410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rofessional/ doctorate degre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84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CEC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AF93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7DC7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4B0D81" w:rsidRPr="004B0D81" w14:paraId="348A91E4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8D98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story of smok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E133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0D6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5C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E4CF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71A9E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0BB79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8ED49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7DF88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B30B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DE9E7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</w:tr>
      <w:tr w:rsidR="004B0D81" w:rsidRPr="004B0D81" w14:paraId="26893A0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909E2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0FE2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BB2F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BEB6B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974F2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4B0D81" w:rsidRPr="004B0D81" w14:paraId="1F482655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82EFB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33E2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 (7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73F62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74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FB6D91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B2ED5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4B0D81" w:rsidRPr="004B0D81" w14:paraId="7880E5B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4A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9254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75B2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8D0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7B3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B0D81" w:rsidRPr="004B0D81" w14:paraId="58F0F98A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9A8C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story of secondhand smoke exposur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C812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4A5F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FCFE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8466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3463E67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A1F81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econdhand smoke expo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B7D6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4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AE1E7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41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D4574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25561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31303BD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8DAC8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21ECC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5 (5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5477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3 (59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136A6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CE6113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20B41E00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5339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614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903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B3B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91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B0D81" w:rsidRPr="004B0D81" w14:paraId="3B7190B2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FB01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alcohol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3C7E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0AA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283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EC2B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91DDDC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C8D3C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alcohol consum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72693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5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3A511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8 (46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945EC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9B0B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</w:tr>
      <w:tr w:rsidR="004B0D81" w:rsidRPr="004B0D81" w14:paraId="7994A763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D2C54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tory of alcohol consum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E743C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1F32D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2.5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EDE88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0FF34A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4B0D81" w:rsidRPr="004B0D81" w14:paraId="29275B60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E6794C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C84E0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6607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A4847E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2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FC5A7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4B0D81" w:rsidRPr="004B0D81" w14:paraId="6BBB176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94B0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09E5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6618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8DC5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A2DC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037E1B8C" w14:textId="77777777" w:rsidR="004B0D81" w:rsidRPr="004B0D81" w:rsidRDefault="004B0D81" w:rsidP="004B0D8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0D8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B0D81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 values for continuous variables were calculated using a Student’s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4B0D81">
        <w:rPr>
          <w:rFonts w:ascii="Times New Roman" w:hAnsi="Times New Roman" w:cs="Times New Roman"/>
          <w:sz w:val="20"/>
          <w:szCs w:val="20"/>
        </w:rPr>
        <w:t xml:space="preserve"> test for parametric data and a Mann-Whitney test for non-parametric data. A Fisher’s exact test was used to determine p values for categorical variables. </w:t>
      </w:r>
      <w:proofErr w:type="spellStart"/>
      <w:r w:rsidRPr="004B0D81">
        <w:rPr>
          <w:rFonts w:ascii="Times New Roman" w:hAnsi="Times New Roman" w:cs="Times New Roman"/>
          <w:bCs/>
          <w:i/>
          <w:iCs/>
          <w:vertAlign w:val="superscript"/>
        </w:rPr>
        <w:t>b</w:t>
      </w:r>
      <w:r w:rsidRPr="004B0D81">
        <w:rPr>
          <w:rFonts w:ascii="Times New Roman" w:hAnsi="Times New Roman" w:cs="Times New Roman"/>
          <w:bCs/>
          <w:sz w:val="20"/>
          <w:szCs w:val="20"/>
        </w:rPr>
        <w:t>Bold</w:t>
      </w:r>
      <w:proofErr w:type="spellEnd"/>
      <w:r w:rsidRPr="004B0D81">
        <w:rPr>
          <w:rFonts w:ascii="Times New Roman" w:hAnsi="Times New Roman" w:cs="Times New Roman"/>
          <w:bCs/>
          <w:sz w:val="20"/>
          <w:szCs w:val="20"/>
        </w:rPr>
        <w:t xml:space="preserve"> indicates significant value.</w:t>
      </w:r>
      <w:r w:rsidRPr="004B0D81">
        <w:rPr>
          <w:rFonts w:ascii="Times New Roman" w:hAnsi="Times New Roman" w:cs="Times New Roman"/>
          <w:sz w:val="20"/>
          <w:szCs w:val="20"/>
        </w:rPr>
        <w:t xml:space="preserve"> *compares control to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HSD, 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compares control to hEDS, ^compares HSD to hEDS;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,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5; 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1, 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1, *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01.</w:t>
      </w:r>
      <w:bookmarkEnd w:id="0"/>
    </w:p>
    <w:p w14:paraId="0ABCC779" w14:textId="6B62CB56" w:rsidR="004B0D81" w:rsidRDefault="004B0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ED7F62" w14:textId="7F2CE2E6" w:rsidR="00FB0004" w:rsidRPr="00FB0004" w:rsidRDefault="00FB0004" w:rsidP="00FB0004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FB0004">
        <w:rPr>
          <w:rFonts w:ascii="Times New Roman" w:hAnsi="Times New Roman" w:cs="Times New Roman"/>
        </w:rPr>
        <w:lastRenderedPageBreak/>
        <w:t xml:space="preserve">Supplementary Table 3. </w:t>
      </w:r>
      <w:r w:rsidR="002F70B5">
        <w:rPr>
          <w:rFonts w:ascii="Times New Roman" w:hAnsi="Times New Roman" w:cs="Times New Roman"/>
        </w:rPr>
        <w:t>Odds ratios with 95% confidence intervals for s</w:t>
      </w:r>
      <w:r w:rsidRPr="00FB0004">
        <w:rPr>
          <w:rFonts w:ascii="Times New Roman" w:hAnsi="Times New Roman" w:cs="Times New Roman"/>
        </w:rPr>
        <w:t xml:space="preserve">exual problems in males and females with hEDS </w:t>
      </w:r>
      <w:r>
        <w:rPr>
          <w:rFonts w:ascii="Times New Roman" w:hAnsi="Times New Roman" w:cs="Times New Roman"/>
        </w:rPr>
        <w:t>or</w:t>
      </w:r>
      <w:r w:rsidRPr="00FB0004">
        <w:rPr>
          <w:rFonts w:ascii="Times New Roman" w:hAnsi="Times New Roman" w:cs="Times New Roman"/>
        </w:rPr>
        <w:t xml:space="preserve"> HSD vs. chronic pain controls</w:t>
      </w:r>
    </w:p>
    <w:tbl>
      <w:tblPr>
        <w:tblStyle w:val="ListTable1Light"/>
        <w:tblW w:w="9360" w:type="dxa"/>
        <w:tblLayout w:type="fixed"/>
        <w:tblLook w:val="06A0" w:firstRow="1" w:lastRow="0" w:firstColumn="1" w:lastColumn="0" w:noHBand="1" w:noVBand="1"/>
      </w:tblPr>
      <w:tblGrid>
        <w:gridCol w:w="2970"/>
        <w:gridCol w:w="2250"/>
        <w:gridCol w:w="1080"/>
        <w:gridCol w:w="2070"/>
        <w:gridCol w:w="990"/>
      </w:tblGrid>
      <w:tr w:rsidR="00FB0004" w:rsidRPr="00FB0004" w14:paraId="6980F4BD" w14:textId="77777777" w:rsidTr="00FB0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543C8B3F" w14:textId="77777777" w:rsidR="00FB0004" w:rsidRPr="00FB0004" w:rsidRDefault="00FB0004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1B6D604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  <w:p w14:paraId="4E3D2108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(95% </w:t>
            </w:r>
            <w:proofErr w:type="gramStart"/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CI)</w:t>
            </w: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2917FC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89DD7D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0502CE12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A82ADB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0004" w:rsidRPr="00FB0004" w14:paraId="2F61C93F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F2F2F2" w:themeFill="background1" w:themeFillShade="F2"/>
          </w:tcPr>
          <w:p w14:paraId="1339E70E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ronic pain control vs. HSD</w:t>
            </w:r>
          </w:p>
        </w:tc>
      </w:tr>
      <w:tr w:rsidR="00FB0004" w:rsidRPr="00FB0004" w14:paraId="467419E9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724276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xual interest problems</w:t>
            </w:r>
          </w:p>
        </w:tc>
        <w:tc>
          <w:tcPr>
            <w:tcW w:w="2250" w:type="dxa"/>
          </w:tcPr>
          <w:p w14:paraId="1B6C9B2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55 (1.09 - 2.21)</w:t>
            </w:r>
          </w:p>
        </w:tc>
        <w:tc>
          <w:tcPr>
            <w:tcW w:w="1080" w:type="dxa"/>
          </w:tcPr>
          <w:p w14:paraId="30884144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9</w:t>
            </w:r>
            <w:r w:rsidRPr="00FB000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763CA657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6.00 (1.21 - 28.29)</w:t>
            </w:r>
          </w:p>
        </w:tc>
        <w:tc>
          <w:tcPr>
            <w:tcW w:w="990" w:type="dxa"/>
          </w:tcPr>
          <w:p w14:paraId="0FC6533E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B0004" w:rsidRPr="00FB0004" w14:paraId="40A1620E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F2F2F2" w:themeFill="background1" w:themeFillShade="F2"/>
          </w:tcPr>
          <w:p w14:paraId="6F12D5CF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ronic pain control vs. hEDS</w:t>
            </w:r>
          </w:p>
        </w:tc>
      </w:tr>
      <w:tr w:rsidR="00FB0004" w:rsidRPr="00FB0004" w14:paraId="4BFF7254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A3B96AB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Sexual problems </w:t>
            </w:r>
          </w:p>
        </w:tc>
        <w:tc>
          <w:tcPr>
            <w:tcW w:w="2250" w:type="dxa"/>
          </w:tcPr>
          <w:p w14:paraId="2B0FE0F5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69 (1.11 - 2.58)</w:t>
            </w:r>
          </w:p>
        </w:tc>
        <w:tc>
          <w:tcPr>
            <w:tcW w:w="1080" w:type="dxa"/>
          </w:tcPr>
          <w:p w14:paraId="1B35F1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2070" w:type="dxa"/>
            <w:vAlign w:val="center"/>
          </w:tcPr>
          <w:p w14:paraId="7F87DE96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22 (0.43 - 3.62)</w:t>
            </w:r>
          </w:p>
        </w:tc>
        <w:tc>
          <w:tcPr>
            <w:tcW w:w="990" w:type="dxa"/>
            <w:vAlign w:val="center"/>
          </w:tcPr>
          <w:p w14:paraId="1A731528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FB0004" w:rsidRPr="00FB0004" w14:paraId="3B1F8401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2F2F2" w:themeFill="background1" w:themeFillShade="F2"/>
          </w:tcPr>
          <w:p w14:paraId="21D1CF58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xual interest problem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90C19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67 (1.09 - 2.5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0445F66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A0C8992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4.36 (0.84 - 21.6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E0684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B0004" w:rsidRPr="00FB0004" w14:paraId="1A6A01DE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317F46D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ual pain</w:t>
            </w:r>
          </w:p>
        </w:tc>
        <w:tc>
          <w:tcPr>
            <w:tcW w:w="2250" w:type="dxa"/>
          </w:tcPr>
          <w:p w14:paraId="0908E02E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85 (1.21 - 2.80)</w:t>
            </w:r>
          </w:p>
        </w:tc>
        <w:tc>
          <w:tcPr>
            <w:tcW w:w="1080" w:type="dxa"/>
          </w:tcPr>
          <w:p w14:paraId="348CEB60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2070" w:type="dxa"/>
          </w:tcPr>
          <w:p w14:paraId="1D2E913A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7 (0.19 - 2.32)</w:t>
            </w:r>
          </w:p>
        </w:tc>
        <w:tc>
          <w:tcPr>
            <w:tcW w:w="990" w:type="dxa"/>
          </w:tcPr>
          <w:p w14:paraId="1E861F4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4</w:t>
            </w:r>
          </w:p>
        </w:tc>
      </w:tr>
      <w:tr w:rsidR="00FB0004" w:rsidRPr="00FB0004" w14:paraId="17DABF06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D661C9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rgasm difficul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724872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74 (1.11 - 2.7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51EA98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A1B75D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85 (0.19 - 3.9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04451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3DDF09D8" w14:textId="77777777" w:rsidR="00FB0004" w:rsidRPr="00FB0004" w:rsidRDefault="00FB0004" w:rsidP="00FB0004">
      <w:pPr>
        <w:spacing w:after="0"/>
        <w:rPr>
          <w:rFonts w:ascii="Times New Roman" w:hAnsi="Times New Roman" w:cs="Times New Roman"/>
        </w:rPr>
      </w:pPr>
      <w:proofErr w:type="gramStart"/>
      <w:r w:rsidRPr="00FB0004">
        <w:rPr>
          <w:rFonts w:ascii="Times New Roman" w:hAnsi="Times New Roman" w:cs="Times New Roman"/>
          <w:i/>
          <w:iCs/>
          <w:vertAlign w:val="superscript"/>
        </w:rPr>
        <w:t>a</w:t>
      </w:r>
      <w:r w:rsidRPr="00FB0004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Pr="00FB0004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FB0004">
        <w:rPr>
          <w:rFonts w:ascii="Times New Roman" w:hAnsi="Times New Roman" w:cs="Times New Roman"/>
          <w:sz w:val="20"/>
          <w:szCs w:val="20"/>
        </w:rPr>
        <w:t xml:space="preserve"> shown as odds ratio (OR) and 95% confidence intervals (CI). </w:t>
      </w:r>
      <w:r w:rsidRPr="00FB0004">
        <w:rPr>
          <w:rFonts w:ascii="Times New Roman" w:hAnsi="Times New Roman" w:cs="Times New Roman"/>
          <w:i/>
          <w:iCs/>
          <w:vertAlign w:val="superscript"/>
        </w:rPr>
        <w:t>b</w:t>
      </w:r>
      <w:r w:rsidRPr="00FB0004">
        <w:rPr>
          <w:rFonts w:ascii="Times New Roman" w:hAnsi="Times New Roman" w:cs="Times New Roman"/>
        </w:rPr>
        <w:t xml:space="preserve"> </w:t>
      </w:r>
      <w:r w:rsidRPr="00FB0004">
        <w:rPr>
          <w:rFonts w:ascii="Times New Roman" w:eastAsia="DejaVu Sans" w:hAnsi="Times New Roman" w:cs="Times New Roman"/>
          <w:sz w:val="20"/>
          <w:szCs w:val="20"/>
        </w:rPr>
        <w:t xml:space="preserve">P values </w:t>
      </w:r>
      <w:r w:rsidRPr="00FB0004">
        <w:rPr>
          <w:rFonts w:ascii="Times New Roman" w:eastAsia="Calibri" w:hAnsi="Times New Roman" w:cs="Times New Roman"/>
          <w:sz w:val="20"/>
          <w:szCs w:val="20"/>
        </w:rPr>
        <w:t>obtained using</w:t>
      </w:r>
      <w:r w:rsidRPr="00FB0004">
        <w:rPr>
          <w:rFonts w:ascii="Times New Roman" w:eastAsia="DejaVu Sans" w:hAnsi="Times New Roman" w:cs="Times New Roman"/>
          <w:sz w:val="20"/>
          <w:szCs w:val="20"/>
        </w:rPr>
        <w:t xml:space="preserve"> Fisher's exact test. </w:t>
      </w:r>
      <w:r w:rsidRPr="00FB0004">
        <w:rPr>
          <w:rFonts w:ascii="Times New Roman" w:hAnsi="Times New Roman" w:cs="Times New Roman"/>
          <w:bCs/>
          <w:i/>
          <w:iCs/>
          <w:vertAlign w:val="superscript"/>
        </w:rPr>
        <w:t xml:space="preserve">c </w:t>
      </w:r>
      <w:r w:rsidRPr="00FB0004">
        <w:rPr>
          <w:rFonts w:ascii="Times New Roman" w:hAnsi="Times New Roman" w:cs="Times New Roman"/>
          <w:bCs/>
          <w:sz w:val="20"/>
          <w:szCs w:val="20"/>
        </w:rPr>
        <w:t>Bold indicates significant value</w:t>
      </w:r>
      <w:r w:rsidRPr="00FB0004">
        <w:rPr>
          <w:rFonts w:ascii="Times New Roman" w:hAnsi="Times New Roman" w:cs="Times New Roman"/>
        </w:rPr>
        <w:t>.</w:t>
      </w:r>
    </w:p>
    <w:p w14:paraId="481FA31E" w14:textId="77777777" w:rsidR="004B0D81" w:rsidRDefault="004B0D81">
      <w:pPr>
        <w:rPr>
          <w:rFonts w:ascii="Times New Roman" w:hAnsi="Times New Roman" w:cs="Times New Roman"/>
        </w:rPr>
      </w:pPr>
    </w:p>
    <w:p w14:paraId="5520EE33" w14:textId="660CEDDC" w:rsidR="00FB0004" w:rsidRDefault="00FB00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B4D3B" w14:textId="789123F7" w:rsidR="00DE34D6" w:rsidRPr="00DE34D6" w:rsidRDefault="00DE34D6" w:rsidP="00DE34D6">
      <w:pPr>
        <w:spacing w:after="0"/>
        <w:rPr>
          <w:rFonts w:ascii="Times New Roman" w:hAnsi="Times New Roman" w:cs="Times New Roman"/>
          <w:b/>
          <w:bCs/>
        </w:rPr>
      </w:pPr>
      <w:r w:rsidRPr="00DE34D6">
        <w:rPr>
          <w:rFonts w:ascii="Times New Roman" w:hAnsi="Times New Roman" w:cs="Times New Roman"/>
        </w:rPr>
        <w:lastRenderedPageBreak/>
        <w:t xml:space="preserve">Supplementary Table 4. </w:t>
      </w:r>
      <w:r w:rsidR="002F70B5">
        <w:rPr>
          <w:rFonts w:ascii="Times New Roman" w:hAnsi="Times New Roman" w:cs="Times New Roman"/>
        </w:rPr>
        <w:t>Odds ratios with 95% confidence intervals for s</w:t>
      </w:r>
      <w:r w:rsidRPr="00DE34D6">
        <w:rPr>
          <w:rFonts w:ascii="Times New Roman" w:hAnsi="Times New Roman" w:cs="Times New Roman"/>
        </w:rPr>
        <w:t>ex differences in sexual and genitourinary problems in hEDS and HSD patient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700"/>
        <w:gridCol w:w="2340"/>
        <w:gridCol w:w="990"/>
        <w:gridCol w:w="2340"/>
        <w:gridCol w:w="990"/>
      </w:tblGrid>
      <w:tr w:rsidR="00DE34D6" w:rsidRPr="00DE34D6" w14:paraId="2920EA0F" w14:textId="77777777" w:rsidTr="002F70B5">
        <w:trPr>
          <w:trHeight w:val="300"/>
        </w:trPr>
        <w:tc>
          <w:tcPr>
            <w:tcW w:w="2700" w:type="dxa"/>
            <w:tcBorders>
              <w:left w:val="nil"/>
              <w:right w:val="nil"/>
            </w:tcBorders>
          </w:tcPr>
          <w:p w14:paraId="7EDEAF24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FF1E8B2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3E78CECE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gramStart"/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)</w:t>
            </w:r>
            <w:r w:rsidRPr="00DE34D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BA27C05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DE34D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37C94B8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3D624CEE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2E2A7D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E34D6" w:rsidRPr="00DE34D6" w14:paraId="77E99A8E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0039C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Female vs.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57606C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AE6AD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1053B6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8574B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D6" w:rsidRPr="00DE34D6" w14:paraId="51D4B98B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B3046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ual proble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7D38F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46 (0.78 - 2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BDE88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4C91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92 (1.33 - 6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4693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  <w:r w:rsidRPr="00DE34D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</w:tr>
      <w:tr w:rsidR="00DE34D6" w:rsidRPr="00DE34D6" w14:paraId="062A6A05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EF88A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ual p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F1A75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38 (0.70 - 2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AC9874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6185AA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13 (1.51 - 10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19768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DE34D6" w:rsidRPr="00DE34D6" w14:paraId="0E27027E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1F13F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gasm difficul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0D6E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66 (0.74 - 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12DAA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1B31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70 (1.44 - 1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15001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DE34D6" w:rsidRPr="00DE34D6" w14:paraId="29FC810F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7643C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Female vs.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CF7B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7D783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4380A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A5145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34D6" w:rsidRPr="00DE34D6" w14:paraId="551DF86F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FF0BE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Frequent ur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3902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05 (0.55 - 1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CF312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5AC0B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3.9 (1.40 - 10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5E5CF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DE34D6" w:rsidRPr="00DE34D6" w14:paraId="4A0CE8F9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0AA0A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sz w:val="24"/>
                <w:szCs w:val="24"/>
              </w:rPr>
              <w:t>Dyspareunia (pain</w:t>
            </w:r>
            <w:r w:rsidRPr="00DE34D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uring sexual intercours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83B2A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66 (1.54 - 14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2AC14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02B6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∞ (4.04 - ∞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CA68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E34D6" w:rsidRPr="00DE34D6" w14:paraId="089AB56C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27C2F" w14:textId="77777777" w:rsidR="00DE34D6" w:rsidRPr="00DE34D6" w:rsidRDefault="00DE34D6" w:rsidP="00EC08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Recurrent urinary tract infec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30E36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6.21 (1.71 - 22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5004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7F19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8.27 (2.20 - 35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C133D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07</w:t>
            </w:r>
          </w:p>
        </w:tc>
      </w:tr>
      <w:tr w:rsidR="00DE34D6" w:rsidRPr="00DE34D6" w14:paraId="098AC32B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EB4CC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Incontinence (urine leakag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AB14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20 (0.88 - 5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0C3D9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60C6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1.57 (2.09 - 12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6006B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DE34D6" w:rsidRPr="00DE34D6" w14:paraId="5A0ACABC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E083D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Pelvic floor dys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EC7C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55 (0.84 - 7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3F3C9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C70F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0.55 (1.91 - 110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57808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DE34D6" w:rsidRPr="00DE34D6" w14:paraId="2FB76D78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1063A3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Recurrent yeast infec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B6025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8.95 (1.16 - 309.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345611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D68FE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∞ (2.52 - ∞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CA1C9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2AEF5914" w14:textId="77777777" w:rsidR="00DE34D6" w:rsidRPr="00DE34D6" w:rsidRDefault="00DE34D6" w:rsidP="00DE34D6">
      <w:pPr>
        <w:spacing w:after="0"/>
        <w:rPr>
          <w:rFonts w:ascii="Times New Roman" w:hAnsi="Times New Roman" w:cs="Times New Roman"/>
        </w:rPr>
      </w:pPr>
      <w:proofErr w:type="gramStart"/>
      <w:r w:rsidRPr="00DE34D6">
        <w:rPr>
          <w:rFonts w:ascii="Times New Roman" w:hAnsi="Times New Roman" w:cs="Times New Roman"/>
          <w:i/>
          <w:iCs/>
          <w:vertAlign w:val="superscript"/>
        </w:rPr>
        <w:t>a</w:t>
      </w:r>
      <w:r w:rsidRPr="00DE34D6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Pr="00DE34D6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DE34D6">
        <w:rPr>
          <w:rFonts w:ascii="Times New Roman" w:hAnsi="Times New Roman" w:cs="Times New Roman"/>
          <w:sz w:val="20"/>
          <w:szCs w:val="20"/>
        </w:rPr>
        <w:t xml:space="preserve"> shown as odds ratio (OR) and 95% confidence intervals (CI). </w:t>
      </w:r>
      <w:r w:rsidRPr="00DE34D6">
        <w:rPr>
          <w:rFonts w:ascii="Times New Roman" w:hAnsi="Times New Roman" w:cs="Times New Roman"/>
          <w:i/>
          <w:iCs/>
          <w:vertAlign w:val="superscript"/>
        </w:rPr>
        <w:t>b</w:t>
      </w:r>
      <w:r w:rsidRPr="00DE34D6">
        <w:rPr>
          <w:rFonts w:ascii="Times New Roman" w:hAnsi="Times New Roman" w:cs="Times New Roman"/>
        </w:rPr>
        <w:t xml:space="preserve"> </w:t>
      </w:r>
      <w:r w:rsidRPr="00DE34D6">
        <w:rPr>
          <w:rFonts w:ascii="Times New Roman" w:eastAsia="DejaVu Sans" w:hAnsi="Times New Roman" w:cs="Times New Roman"/>
          <w:sz w:val="20"/>
          <w:szCs w:val="20"/>
        </w:rPr>
        <w:t xml:space="preserve">P values </w:t>
      </w:r>
      <w:r w:rsidRPr="00DE34D6">
        <w:rPr>
          <w:rFonts w:ascii="Times New Roman" w:eastAsia="Calibri" w:hAnsi="Times New Roman" w:cs="Times New Roman"/>
          <w:sz w:val="20"/>
          <w:szCs w:val="20"/>
        </w:rPr>
        <w:t>obtained using</w:t>
      </w:r>
      <w:r w:rsidRPr="00DE34D6">
        <w:rPr>
          <w:rFonts w:ascii="Times New Roman" w:eastAsia="DejaVu Sans" w:hAnsi="Times New Roman" w:cs="Times New Roman"/>
          <w:sz w:val="20"/>
          <w:szCs w:val="20"/>
        </w:rPr>
        <w:t xml:space="preserve"> Fisher's exact test. </w:t>
      </w:r>
      <w:r w:rsidRPr="00DE34D6">
        <w:rPr>
          <w:rFonts w:ascii="Times New Roman" w:hAnsi="Times New Roman" w:cs="Times New Roman"/>
          <w:bCs/>
          <w:i/>
          <w:iCs/>
          <w:vertAlign w:val="superscript"/>
        </w:rPr>
        <w:t xml:space="preserve">c </w:t>
      </w:r>
      <w:r w:rsidRPr="00DE34D6">
        <w:rPr>
          <w:rFonts w:ascii="Times New Roman" w:hAnsi="Times New Roman" w:cs="Times New Roman"/>
          <w:bCs/>
          <w:sz w:val="20"/>
          <w:szCs w:val="20"/>
        </w:rPr>
        <w:t>Bold indicates significant value</w:t>
      </w:r>
      <w:r w:rsidRPr="00DE34D6">
        <w:rPr>
          <w:rFonts w:ascii="Times New Roman" w:hAnsi="Times New Roman" w:cs="Times New Roman"/>
        </w:rPr>
        <w:t>.</w:t>
      </w:r>
    </w:p>
    <w:p w14:paraId="190DF421" w14:textId="77777777" w:rsidR="00FB0004" w:rsidRDefault="00FB0004">
      <w:pPr>
        <w:rPr>
          <w:rFonts w:ascii="Times New Roman" w:hAnsi="Times New Roman" w:cs="Times New Roman"/>
        </w:rPr>
      </w:pPr>
    </w:p>
    <w:p w14:paraId="16F28B51" w14:textId="77777777" w:rsidR="00FB0004" w:rsidRDefault="00FB0004">
      <w:pPr>
        <w:rPr>
          <w:rFonts w:ascii="Times New Roman" w:hAnsi="Times New Roman" w:cs="Times New Roman"/>
        </w:rPr>
      </w:pPr>
    </w:p>
    <w:p w14:paraId="6C8E9605" w14:textId="77777777" w:rsidR="00FB0004" w:rsidRDefault="00FB0004">
      <w:pPr>
        <w:rPr>
          <w:rFonts w:ascii="Times New Roman" w:hAnsi="Times New Roman" w:cs="Times New Roman"/>
        </w:rPr>
      </w:pPr>
    </w:p>
    <w:p w14:paraId="615E38AB" w14:textId="77777777" w:rsidR="00FB0004" w:rsidRDefault="00FB0004">
      <w:pPr>
        <w:rPr>
          <w:rFonts w:ascii="Times New Roman" w:hAnsi="Times New Roman" w:cs="Times New Roman"/>
        </w:rPr>
      </w:pPr>
    </w:p>
    <w:p w14:paraId="7C4D8FAD" w14:textId="77777777" w:rsidR="00FB0004" w:rsidRDefault="00FB0004">
      <w:pPr>
        <w:rPr>
          <w:rFonts w:ascii="Times New Roman" w:hAnsi="Times New Roman" w:cs="Times New Roman"/>
        </w:rPr>
      </w:pPr>
    </w:p>
    <w:p w14:paraId="3416B43A" w14:textId="77777777" w:rsidR="00FB0004" w:rsidRDefault="00FB0004">
      <w:pPr>
        <w:rPr>
          <w:rFonts w:ascii="Times New Roman" w:hAnsi="Times New Roman" w:cs="Times New Roman"/>
        </w:rPr>
      </w:pPr>
    </w:p>
    <w:p w14:paraId="1F20FB66" w14:textId="77777777" w:rsidR="004B0D81" w:rsidRDefault="004B0D81">
      <w:pPr>
        <w:rPr>
          <w:rFonts w:ascii="Times New Roman" w:hAnsi="Times New Roman" w:cs="Times New Roman"/>
        </w:rPr>
      </w:pPr>
    </w:p>
    <w:p w14:paraId="2F6B6998" w14:textId="77777777" w:rsidR="004B0D81" w:rsidRDefault="004B0D81">
      <w:pPr>
        <w:rPr>
          <w:rFonts w:ascii="Times New Roman" w:hAnsi="Times New Roman" w:cs="Times New Roman"/>
        </w:rPr>
      </w:pPr>
    </w:p>
    <w:p w14:paraId="1B12550D" w14:textId="77777777" w:rsidR="004B0D81" w:rsidRPr="00533408" w:rsidRDefault="004B0D81">
      <w:pPr>
        <w:rPr>
          <w:rFonts w:ascii="Times New Roman" w:hAnsi="Times New Roman" w:cs="Times New Roman"/>
        </w:rPr>
      </w:pPr>
    </w:p>
    <w:p w14:paraId="4D3493A7" w14:textId="77777777" w:rsidR="00533408" w:rsidRDefault="00533408"/>
    <w:sectPr w:rsidR="0053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Deja Vu Sans"/>
    <w:charset w:val="00"/>
    <w:family w:val="swiss"/>
    <w:pitch w:val="variable"/>
    <w:sig w:usb0="E7002EFF" w:usb1="D200FDFF" w:usb2="0A0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408"/>
    <w:rsid w:val="00131E7B"/>
    <w:rsid w:val="002F70B5"/>
    <w:rsid w:val="004B0D81"/>
    <w:rsid w:val="00533408"/>
    <w:rsid w:val="006D24BC"/>
    <w:rsid w:val="00844232"/>
    <w:rsid w:val="008F0C51"/>
    <w:rsid w:val="008F6B19"/>
    <w:rsid w:val="00A54524"/>
    <w:rsid w:val="00B94FDA"/>
    <w:rsid w:val="00DE34D6"/>
    <w:rsid w:val="00E54F8C"/>
    <w:rsid w:val="00E92152"/>
    <w:rsid w:val="00EE65E0"/>
    <w:rsid w:val="00FB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CBE4E"/>
  <w15:chartTrackingRefBased/>
  <w15:docId w15:val="{BC8452C8-67D8-42F5-932B-173F02F7D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4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0D81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B0004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51</Words>
  <Characters>6906</Characters>
  <Application>Microsoft Office Word</Application>
  <DocSecurity>0</DocSecurity>
  <Lines>627</Lines>
  <Paragraphs>5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weather, DeLisa, Ph.D.</dc:creator>
  <cp:keywords/>
  <dc:description/>
  <cp:lastModifiedBy>Fairweather, DeLisa, Ph.D.</cp:lastModifiedBy>
  <cp:revision>3</cp:revision>
  <dcterms:created xsi:type="dcterms:W3CDTF">2026-03-05T14:43:00Z</dcterms:created>
  <dcterms:modified xsi:type="dcterms:W3CDTF">2026-03-05T14:47:00Z</dcterms:modified>
</cp:coreProperties>
</file>